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7DEBA" w14:textId="7A4AE956" w:rsidR="00E04EE7" w:rsidRPr="006935A3" w:rsidRDefault="00E04EE7" w:rsidP="00D775B9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143681952"/>
      <w:r w:rsidRPr="006935A3">
        <w:rPr>
          <w:rFonts w:ascii="Times New Roman" w:hAnsi="Times New Roman" w:cs="Times New Roman"/>
          <w:color w:val="000000" w:themeColor="text1"/>
          <w:sz w:val="24"/>
          <w:szCs w:val="24"/>
        </w:rPr>
        <w:t>Table S2</w:t>
      </w:r>
      <w:r w:rsidR="00193B11" w:rsidRPr="006935A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6935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End w:id="0"/>
      <w:r w:rsidR="00E044EA" w:rsidRPr="006935A3">
        <w:rPr>
          <w:rFonts w:ascii="Times New Roman" w:hAnsi="Times New Roman" w:cs="Times New Roman"/>
          <w:color w:val="000000" w:themeColor="text1"/>
          <w:sz w:val="24"/>
          <w:szCs w:val="24"/>
        </w:rPr>
        <w:t>Backfat thickness values for each mtDNA haplotype/haplogroup.</w:t>
      </w:r>
    </w:p>
    <w:tbl>
      <w:tblPr>
        <w:tblW w:w="3443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63"/>
        <w:gridCol w:w="1040"/>
        <w:gridCol w:w="1040"/>
      </w:tblGrid>
      <w:tr w:rsidR="006935A3" w:rsidRPr="006935A3" w14:paraId="4A41FF54" w14:textId="77777777" w:rsidTr="00D775B9">
        <w:trPr>
          <w:trHeight w:val="280"/>
          <w:jc w:val="center"/>
        </w:trPr>
        <w:tc>
          <w:tcPr>
            <w:tcW w:w="1363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458EC89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35A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o.</w:t>
            </w:r>
          </w:p>
        </w:tc>
        <w:tc>
          <w:tcPr>
            <w:tcW w:w="104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277210F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35A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ean</w:t>
            </w:r>
          </w:p>
        </w:tc>
        <w:tc>
          <w:tcPr>
            <w:tcW w:w="104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F3BF565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35A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EM</w:t>
            </w:r>
          </w:p>
        </w:tc>
      </w:tr>
      <w:tr w:rsidR="006935A3" w:rsidRPr="006935A3" w14:paraId="214A3397" w14:textId="77777777" w:rsidTr="00D775B9">
        <w:trPr>
          <w:trHeight w:val="280"/>
          <w:jc w:val="center"/>
        </w:trPr>
        <w:tc>
          <w:tcPr>
            <w:tcW w:w="136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0ED18F9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35A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Haplotype</w:t>
            </w:r>
          </w:p>
        </w:tc>
        <w:tc>
          <w:tcPr>
            <w:tcW w:w="10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E3F209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C8F41F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6935A3" w:rsidRPr="006935A3" w14:paraId="28F7B05B" w14:textId="77777777" w:rsidTr="00D775B9">
        <w:trPr>
          <w:trHeight w:val="280"/>
          <w:jc w:val="center"/>
        </w:trPr>
        <w:tc>
          <w:tcPr>
            <w:tcW w:w="1363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6A9E8AB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35A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H1</w:t>
            </w:r>
          </w:p>
        </w:tc>
        <w:tc>
          <w:tcPr>
            <w:tcW w:w="104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F4FC688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35A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11.24 </w:t>
            </w:r>
          </w:p>
        </w:tc>
        <w:tc>
          <w:tcPr>
            <w:tcW w:w="104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2802427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35A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0.34 </w:t>
            </w:r>
          </w:p>
        </w:tc>
      </w:tr>
      <w:tr w:rsidR="006935A3" w:rsidRPr="006935A3" w14:paraId="38F4A2B1" w14:textId="77777777" w:rsidTr="00D775B9">
        <w:trPr>
          <w:trHeight w:val="280"/>
          <w:jc w:val="center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13551C6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35A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H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58EF40B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35A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10.9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8351F0A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35A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0.24 </w:t>
            </w:r>
          </w:p>
        </w:tc>
      </w:tr>
      <w:tr w:rsidR="006935A3" w:rsidRPr="006935A3" w14:paraId="54C2901C" w14:textId="77777777" w:rsidTr="00D775B9">
        <w:trPr>
          <w:trHeight w:val="280"/>
          <w:jc w:val="center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C1234E6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35A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H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18411CF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35A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10.2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ABD2CB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35A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0.54 </w:t>
            </w:r>
          </w:p>
        </w:tc>
      </w:tr>
      <w:tr w:rsidR="006935A3" w:rsidRPr="006935A3" w14:paraId="0FB2B4C5" w14:textId="77777777" w:rsidTr="00D775B9">
        <w:trPr>
          <w:trHeight w:val="280"/>
          <w:jc w:val="center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71F69B9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35A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H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B27B919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35A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8.5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DF4B438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35A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0.85 </w:t>
            </w:r>
          </w:p>
        </w:tc>
      </w:tr>
      <w:tr w:rsidR="006935A3" w:rsidRPr="006935A3" w14:paraId="019C4395" w14:textId="77777777" w:rsidTr="00D775B9">
        <w:trPr>
          <w:trHeight w:val="280"/>
          <w:jc w:val="center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5CD96AC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35A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H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B1A2BA9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35A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11.6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609D0CE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35A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0.32 </w:t>
            </w:r>
          </w:p>
        </w:tc>
      </w:tr>
      <w:tr w:rsidR="006935A3" w:rsidRPr="006935A3" w14:paraId="3547D60F" w14:textId="77777777" w:rsidTr="00D775B9">
        <w:trPr>
          <w:trHeight w:val="280"/>
          <w:jc w:val="center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2D96F50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35A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H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A903524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35A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10.7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9538CA8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35A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0.52 </w:t>
            </w:r>
          </w:p>
        </w:tc>
      </w:tr>
      <w:tr w:rsidR="006935A3" w:rsidRPr="006935A3" w14:paraId="523C63A8" w14:textId="77777777" w:rsidTr="00D775B9">
        <w:trPr>
          <w:trHeight w:val="280"/>
          <w:jc w:val="center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FEBCCCD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35A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H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1C95A9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35A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10.2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A64F48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35A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0.57 </w:t>
            </w:r>
          </w:p>
        </w:tc>
      </w:tr>
      <w:tr w:rsidR="006935A3" w:rsidRPr="006935A3" w14:paraId="322BDAFC" w14:textId="77777777" w:rsidTr="00D775B9">
        <w:trPr>
          <w:trHeight w:val="280"/>
          <w:jc w:val="center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1C81073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35A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H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32C059D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35A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11.1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AE018FF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35A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0.43 </w:t>
            </w:r>
          </w:p>
        </w:tc>
      </w:tr>
      <w:tr w:rsidR="006935A3" w:rsidRPr="006935A3" w14:paraId="5BC47CD8" w14:textId="77777777" w:rsidTr="00D775B9">
        <w:trPr>
          <w:trHeight w:val="280"/>
          <w:jc w:val="center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77CC233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35A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H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832F165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35A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10.1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563ABDA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35A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0.48 </w:t>
            </w:r>
          </w:p>
        </w:tc>
      </w:tr>
      <w:tr w:rsidR="006935A3" w:rsidRPr="006935A3" w14:paraId="7CE5DB0F" w14:textId="77777777" w:rsidTr="00D775B9">
        <w:trPr>
          <w:trHeight w:val="280"/>
          <w:jc w:val="center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BF66295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35A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H1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630A81F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35A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11.0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3AE9DBB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35A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0.97 </w:t>
            </w:r>
          </w:p>
        </w:tc>
      </w:tr>
      <w:tr w:rsidR="006935A3" w:rsidRPr="006935A3" w14:paraId="55BB77B6" w14:textId="77777777" w:rsidTr="00D775B9">
        <w:trPr>
          <w:trHeight w:val="280"/>
          <w:jc w:val="center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911BD45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35A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H1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896CC6B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35A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11.4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C2D023C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35A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0.35 </w:t>
            </w:r>
          </w:p>
        </w:tc>
      </w:tr>
      <w:tr w:rsidR="006935A3" w:rsidRPr="006935A3" w14:paraId="6E8BB43F" w14:textId="77777777" w:rsidTr="00D775B9">
        <w:trPr>
          <w:trHeight w:val="280"/>
          <w:jc w:val="center"/>
        </w:trPr>
        <w:tc>
          <w:tcPr>
            <w:tcW w:w="1363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3EC58A3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35A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H14</w:t>
            </w:r>
          </w:p>
        </w:tc>
        <w:tc>
          <w:tcPr>
            <w:tcW w:w="104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D111EAF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35A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11.70 </w:t>
            </w:r>
          </w:p>
        </w:tc>
        <w:tc>
          <w:tcPr>
            <w:tcW w:w="104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4D305A0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35A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0.56 </w:t>
            </w:r>
          </w:p>
        </w:tc>
      </w:tr>
      <w:tr w:rsidR="006935A3" w:rsidRPr="006935A3" w14:paraId="76CDDBE7" w14:textId="77777777" w:rsidTr="00D775B9">
        <w:trPr>
          <w:trHeight w:val="280"/>
          <w:jc w:val="center"/>
        </w:trPr>
        <w:tc>
          <w:tcPr>
            <w:tcW w:w="136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08ECF06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35A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Haplogroup</w:t>
            </w:r>
          </w:p>
        </w:tc>
        <w:tc>
          <w:tcPr>
            <w:tcW w:w="10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1A8CFA8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4331588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6935A3" w:rsidRPr="006935A3" w14:paraId="1EF711B7" w14:textId="77777777" w:rsidTr="00D775B9">
        <w:trPr>
          <w:trHeight w:val="280"/>
          <w:jc w:val="center"/>
        </w:trPr>
        <w:tc>
          <w:tcPr>
            <w:tcW w:w="136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27A282D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35A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HG1</w:t>
            </w:r>
          </w:p>
        </w:tc>
        <w:tc>
          <w:tcPr>
            <w:tcW w:w="104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364188C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35A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8.81 </w:t>
            </w:r>
          </w:p>
        </w:tc>
        <w:tc>
          <w:tcPr>
            <w:tcW w:w="104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20E704D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35A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0.48 </w:t>
            </w:r>
          </w:p>
        </w:tc>
      </w:tr>
      <w:tr w:rsidR="006935A3" w:rsidRPr="006935A3" w14:paraId="796C9D2D" w14:textId="77777777" w:rsidTr="00D775B9">
        <w:trPr>
          <w:trHeight w:val="280"/>
          <w:jc w:val="center"/>
        </w:trPr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076F67DC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35A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HG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7F0163F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35A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10.98 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09258FD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35A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0.24 </w:t>
            </w:r>
          </w:p>
        </w:tc>
      </w:tr>
      <w:tr w:rsidR="006935A3" w:rsidRPr="006935A3" w14:paraId="25D96BAE" w14:textId="77777777" w:rsidTr="00D775B9">
        <w:trPr>
          <w:trHeight w:val="280"/>
          <w:jc w:val="center"/>
        </w:trPr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56D6BB30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35A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HG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6D7F363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35A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11.29 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5A0D35D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35A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0.20 </w:t>
            </w:r>
          </w:p>
        </w:tc>
      </w:tr>
      <w:tr w:rsidR="00D775B9" w:rsidRPr="006935A3" w14:paraId="31B21AF8" w14:textId="77777777" w:rsidTr="00D775B9">
        <w:trPr>
          <w:trHeight w:val="280"/>
          <w:jc w:val="center"/>
        </w:trPr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2104C456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35A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HG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EECCDB7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35A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10.92 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D9CC157" w14:textId="77777777" w:rsidR="00D775B9" w:rsidRPr="006935A3" w:rsidRDefault="00D775B9" w:rsidP="00D77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35A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0.24 </w:t>
            </w:r>
          </w:p>
        </w:tc>
      </w:tr>
    </w:tbl>
    <w:p w14:paraId="0773F934" w14:textId="77777777" w:rsidR="00E04EE7" w:rsidRPr="006935A3" w:rsidRDefault="00E04EE7" w:rsidP="00D775B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E04EE7" w:rsidRPr="006935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07EE9D" w14:textId="77777777" w:rsidR="002D7256" w:rsidRDefault="002D7256" w:rsidP="00E044EA">
      <w:r>
        <w:separator/>
      </w:r>
    </w:p>
  </w:endnote>
  <w:endnote w:type="continuationSeparator" w:id="0">
    <w:p w14:paraId="6E3FE9FC" w14:textId="77777777" w:rsidR="002D7256" w:rsidRDefault="002D7256" w:rsidP="00E044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78B131" w14:textId="77777777" w:rsidR="002D7256" w:rsidRDefault="002D7256" w:rsidP="00E044EA">
      <w:r>
        <w:separator/>
      </w:r>
    </w:p>
  </w:footnote>
  <w:footnote w:type="continuationSeparator" w:id="0">
    <w:p w14:paraId="15886C6F" w14:textId="77777777" w:rsidR="002D7256" w:rsidRDefault="002D7256" w:rsidP="00E044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EE7"/>
    <w:rsid w:val="00193B11"/>
    <w:rsid w:val="002D7256"/>
    <w:rsid w:val="00320390"/>
    <w:rsid w:val="006935A3"/>
    <w:rsid w:val="00A434AF"/>
    <w:rsid w:val="00D775B9"/>
    <w:rsid w:val="00E044EA"/>
    <w:rsid w:val="00E04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BAAD71"/>
  <w15:chartTrackingRefBased/>
  <w15:docId w15:val="{9F143631-F39A-4160-A6A6-7939136F1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44E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044E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044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044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10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4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4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2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liu</dc:creator>
  <cp:keywords/>
  <dc:description/>
  <cp:lastModifiedBy>suriya raman</cp:lastModifiedBy>
  <cp:revision>2</cp:revision>
  <dcterms:created xsi:type="dcterms:W3CDTF">2023-10-14T16:30:00Z</dcterms:created>
  <dcterms:modified xsi:type="dcterms:W3CDTF">2023-10-14T16:30:00Z</dcterms:modified>
</cp:coreProperties>
</file>